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6D257" w14:textId="3B1655F9" w:rsidR="005B6DD0" w:rsidRDefault="002B3DF8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8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8"/>
          <w:szCs w:val="35"/>
          <w:lang w:val="en-US"/>
        </w:rPr>
        <w:t>Behavioral Ecology and Sociobiology</w:t>
      </w:r>
    </w:p>
    <w:p w14:paraId="62ED096C" w14:textId="77777777" w:rsidR="002B3DF8" w:rsidRDefault="002B3DF8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8"/>
          <w:szCs w:val="35"/>
          <w:lang w:val="en-US"/>
        </w:rPr>
      </w:pPr>
    </w:p>
    <w:p w14:paraId="083108AF" w14:textId="5922FC5B" w:rsidR="002B3DF8" w:rsidRDefault="002B3DF8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8"/>
          <w:szCs w:val="35"/>
          <w:lang w:val="en-US"/>
        </w:rPr>
      </w:pPr>
    </w:p>
    <w:p w14:paraId="736F9821" w14:textId="77777777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32"/>
          <w:szCs w:val="24"/>
          <w:lang w:val="en-GB"/>
        </w:rPr>
      </w:pPr>
      <w:r>
        <w:rPr>
          <w:rFonts w:ascii="Times New Roman" w:hAnsi="Times New Roman" w:cs="Times New Roman"/>
          <w:sz w:val="32"/>
          <w:szCs w:val="24"/>
          <w:lang w:val="en-GB"/>
        </w:rPr>
        <w:t>D</w:t>
      </w:r>
      <w:r w:rsidRPr="00D00E4D">
        <w:rPr>
          <w:rFonts w:ascii="Times New Roman" w:hAnsi="Times New Roman" w:cs="Times New Roman"/>
          <w:sz w:val="32"/>
          <w:szCs w:val="24"/>
          <w:lang w:val="en-GB"/>
        </w:rPr>
        <w:t xml:space="preserve">ifferences in incubation </w:t>
      </w:r>
      <w:r w:rsidRPr="003033CB">
        <w:rPr>
          <w:rFonts w:ascii="Times New Roman" w:hAnsi="Times New Roman" w:cs="Times New Roman"/>
          <w:sz w:val="32"/>
          <w:szCs w:val="24"/>
          <w:lang w:val="en-GB"/>
        </w:rPr>
        <w:t>behaviour</w:t>
      </w:r>
      <w:r w:rsidRPr="00D00E4D">
        <w:rPr>
          <w:rFonts w:ascii="Times New Roman" w:hAnsi="Times New Roman" w:cs="Times New Roman"/>
          <w:sz w:val="32"/>
          <w:szCs w:val="24"/>
          <w:lang w:val="en-GB"/>
        </w:rPr>
        <w:t xml:space="preserve"> and niche</w:t>
      </w:r>
      <w:r>
        <w:rPr>
          <w:rFonts w:ascii="Times New Roman" w:hAnsi="Times New Roman" w:cs="Times New Roman"/>
          <w:sz w:val="32"/>
          <w:szCs w:val="24"/>
          <w:lang w:val="en-GB"/>
        </w:rPr>
        <w:t xml:space="preserve"> separation of</w:t>
      </w:r>
      <w:r w:rsidRPr="00D00E4D">
        <w:rPr>
          <w:rFonts w:ascii="Times New Roman" w:hAnsi="Times New Roman" w:cs="Times New Roman"/>
          <w:sz w:val="32"/>
          <w:szCs w:val="24"/>
          <w:lang w:val="en-GB"/>
        </w:rPr>
        <w:t xml:space="preserve"> two </w:t>
      </w:r>
      <w:r>
        <w:rPr>
          <w:rFonts w:ascii="Times New Roman" w:hAnsi="Times New Roman" w:cs="Times New Roman"/>
          <w:sz w:val="32"/>
          <w:szCs w:val="24"/>
          <w:lang w:val="en-GB"/>
        </w:rPr>
        <w:t xml:space="preserve">competing </w:t>
      </w:r>
      <w:r w:rsidRPr="00D00E4D">
        <w:rPr>
          <w:rFonts w:ascii="Times New Roman" w:hAnsi="Times New Roman" w:cs="Times New Roman"/>
          <w:sz w:val="32"/>
          <w:szCs w:val="24"/>
          <w:lang w:val="en-GB"/>
        </w:rPr>
        <w:t>flycatcher species</w:t>
      </w:r>
    </w:p>
    <w:p w14:paraId="1B2C17C3" w14:textId="77777777" w:rsidR="002B3DF8" w:rsidRPr="00EE121B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21B">
        <w:rPr>
          <w:rFonts w:ascii="Times New Roman" w:hAnsi="Times New Roman" w:cs="Times New Roman"/>
          <w:sz w:val="24"/>
          <w:szCs w:val="24"/>
        </w:rPr>
        <w:t>Tuuli-Marjaana Koski*</w:t>
      </w:r>
      <w:proofErr w:type="gramStart"/>
      <w:r w:rsidRPr="00EE121B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EE121B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EE121B">
        <w:rPr>
          <w:rFonts w:ascii="Times New Roman" w:hAnsi="Times New Roman" w:cs="Times New Roman"/>
          <w:sz w:val="24"/>
          <w:szCs w:val="24"/>
        </w:rPr>
        <w:t xml:space="preserve"> Päivi M. Sirkiä</w:t>
      </w:r>
      <w:r w:rsidRPr="00EE121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067D2D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067D2D">
        <w:rPr>
          <w:rFonts w:ascii="Times New Roman" w:hAnsi="Times New Roman" w:cs="Times New Roman"/>
          <w:sz w:val="24"/>
          <w:szCs w:val="24"/>
        </w:rPr>
        <w:t>Eryn</w:t>
      </w:r>
      <w:proofErr w:type="spellEnd"/>
      <w:r w:rsidRPr="00067D2D">
        <w:rPr>
          <w:rFonts w:ascii="Times New Roman" w:hAnsi="Times New Roman" w:cs="Times New Roman"/>
          <w:sz w:val="24"/>
          <w:szCs w:val="24"/>
        </w:rPr>
        <w:t xml:space="preserve"> McFarlane</w:t>
      </w:r>
      <w:r w:rsidRPr="00067D2D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67D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7D2D">
        <w:rPr>
          <w:rFonts w:ascii="Times New Roman" w:hAnsi="Times New Roman" w:cs="Times New Roman"/>
          <w:sz w:val="24"/>
          <w:szCs w:val="24"/>
        </w:rPr>
        <w:t>Murielle</w:t>
      </w:r>
      <w:proofErr w:type="spellEnd"/>
      <w:r w:rsidRPr="00067D2D">
        <w:rPr>
          <w:rFonts w:ascii="Times New Roman" w:hAnsi="Times New Roman" w:cs="Times New Roman"/>
          <w:sz w:val="24"/>
          <w:szCs w:val="24"/>
        </w:rPr>
        <w:t xml:space="preserve"> Ålund</w:t>
      </w:r>
      <w:r w:rsidRPr="00067D2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7D2D">
        <w:rPr>
          <w:rFonts w:ascii="Times New Roman" w:hAnsi="Times New Roman" w:cs="Times New Roman"/>
          <w:sz w:val="24"/>
          <w:szCs w:val="24"/>
        </w:rPr>
        <w:t>, Anna Qvarnström</w:t>
      </w:r>
      <w:r w:rsidRPr="00EE121B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05984B5E" w14:textId="77777777" w:rsidR="002B3DF8" w:rsidRPr="00EE121B" w:rsidRDefault="002B3DF8" w:rsidP="002B3DF8">
      <w:pPr>
        <w:rPr>
          <w:rFonts w:ascii="Times New Roman" w:hAnsi="Times New Roman" w:cs="Times New Roman"/>
          <w:sz w:val="24"/>
          <w:szCs w:val="24"/>
        </w:rPr>
      </w:pPr>
    </w:p>
    <w:p w14:paraId="3E8FF91D" w14:textId="77777777" w:rsidR="002B3DF8" w:rsidRPr="00D00E4D" w:rsidRDefault="002B3DF8" w:rsidP="002B3D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lang w:val="en-GB"/>
        </w:rPr>
        <w:t>*Corresponding author:</w:t>
      </w:r>
    </w:p>
    <w:p w14:paraId="3454AE91" w14:textId="77777777" w:rsidR="002B3DF8" w:rsidRPr="00D00E4D" w:rsidRDefault="002B3DF8" w:rsidP="002B3D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lang w:val="en-GB"/>
        </w:rPr>
        <w:t>Tuuli-Marjaana Koski; tmhkos@utu.fi</w:t>
      </w:r>
    </w:p>
    <w:p w14:paraId="2FB9D322" w14:textId="77777777" w:rsidR="002B3DF8" w:rsidRPr="00D00E4D" w:rsidRDefault="002B3DF8" w:rsidP="002B3D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lang w:val="en-GB"/>
        </w:rPr>
        <w:t>Tel +358 40 7719168</w:t>
      </w:r>
    </w:p>
    <w:p w14:paraId="2E381603" w14:textId="5A2E83AA" w:rsidR="002B3DF8" w:rsidRDefault="002B3DF8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8"/>
          <w:szCs w:val="35"/>
          <w:lang w:val="en-US"/>
        </w:rPr>
      </w:pPr>
    </w:p>
    <w:p w14:paraId="30E72ACA" w14:textId="77777777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Department of Biology and Biodiversity unit, University of Turku, FI-20014, Turku, Finland </w:t>
      </w:r>
    </w:p>
    <w:p w14:paraId="2F614EDE" w14:textId="77777777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00E4D">
        <w:rPr>
          <w:rStyle w:val="normaltextrun"/>
          <w:rFonts w:ascii="Times New Roman" w:hAnsi="Times New Roman" w:cs="Times New Roman"/>
          <w:color w:val="000000"/>
          <w:sz w:val="24"/>
          <w:lang w:val="en-US"/>
        </w:rPr>
        <w:t xml:space="preserve">Integrated Plant Protection Unit, Department of Plant Protection Biology, Swedish University of Agricultural Sciences, 23053 </w:t>
      </w:r>
      <w:r w:rsidRPr="00D00E4D">
        <w:rPr>
          <w:rStyle w:val="spellingerror"/>
          <w:rFonts w:ascii="Times New Roman" w:hAnsi="Times New Roman" w:cs="Times New Roman"/>
          <w:color w:val="000000"/>
          <w:sz w:val="24"/>
          <w:lang w:val="en-US"/>
        </w:rPr>
        <w:t>Alnarp</w:t>
      </w:r>
      <w:r w:rsidRPr="00D00E4D">
        <w:rPr>
          <w:rStyle w:val="normaltextrun"/>
          <w:rFonts w:ascii="Times New Roman" w:hAnsi="Times New Roman" w:cs="Times New Roman"/>
          <w:color w:val="000000"/>
          <w:sz w:val="24"/>
          <w:lang w:val="en-US"/>
        </w:rPr>
        <w:t>, Sweden.</w:t>
      </w:r>
    </w:p>
    <w:p w14:paraId="431B5910" w14:textId="77777777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Finnish Museum of Natural History, Zoology Unit, P.O. Box 17, FI-00014, University of Helsinki, Finland </w:t>
      </w:r>
    </w:p>
    <w:p w14:paraId="0B34A06B" w14:textId="77777777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Institute of Evolutionary Biology, University of Edinburgh, Charlotte </w:t>
      </w:r>
      <w:proofErr w:type="spellStart"/>
      <w:r w:rsidRPr="00D00E4D">
        <w:rPr>
          <w:rFonts w:ascii="Times New Roman" w:hAnsi="Times New Roman" w:cs="Times New Roman"/>
          <w:sz w:val="24"/>
          <w:szCs w:val="24"/>
          <w:lang w:val="en-GB"/>
        </w:rPr>
        <w:t>Auerbach</w:t>
      </w:r>
      <w:proofErr w:type="spellEnd"/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 Road, Edinburgh EH9 3FL, United Kingdom</w:t>
      </w:r>
    </w:p>
    <w:p w14:paraId="7CFAE808" w14:textId="77777777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Biological Sciences, Lund University, </w:t>
      </w:r>
      <w:proofErr w:type="spellStart"/>
      <w:r w:rsidRPr="00D00E4D">
        <w:rPr>
          <w:rFonts w:ascii="Times New Roman" w:hAnsi="Times New Roman" w:cs="Times New Roman"/>
          <w:sz w:val="24"/>
          <w:szCs w:val="24"/>
          <w:lang w:val="en-GB"/>
        </w:rPr>
        <w:t>Sölvegatan</w:t>
      </w:r>
      <w:proofErr w:type="spellEnd"/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 37, 223 62 Lund, Sweden</w:t>
      </w:r>
    </w:p>
    <w:p w14:paraId="40A47FD4" w14:textId="58A46F6A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D00E4D">
        <w:rPr>
          <w:rFonts w:ascii="Times New Roman" w:hAnsi="Times New Roman" w:cs="Times New Roman"/>
          <w:sz w:val="24"/>
          <w:szCs w:val="24"/>
          <w:lang w:val="en-GB"/>
        </w:rPr>
        <w:t>Department of Integrative Biology, Michigan State University, 288 Farm Lane</w:t>
      </w:r>
      <w:r w:rsidR="0075227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 East-Lansing, 48824, USA</w:t>
      </w:r>
    </w:p>
    <w:p w14:paraId="01C8CADA" w14:textId="77777777" w:rsidR="002B3DF8" w:rsidRPr="00D00E4D" w:rsidRDefault="002B3DF8" w:rsidP="002B3DF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0E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7</w:t>
      </w:r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Animal Ecology, Department of Ecology and Genetics, Uppsala University, </w:t>
      </w:r>
      <w:proofErr w:type="spellStart"/>
      <w:r w:rsidRPr="00D00E4D">
        <w:rPr>
          <w:rFonts w:ascii="Times New Roman" w:hAnsi="Times New Roman" w:cs="Times New Roman"/>
          <w:sz w:val="24"/>
          <w:szCs w:val="24"/>
          <w:lang w:val="en-GB"/>
        </w:rPr>
        <w:t>Norbyvägen</w:t>
      </w:r>
      <w:proofErr w:type="spellEnd"/>
      <w:r w:rsidRPr="00D00E4D">
        <w:rPr>
          <w:rFonts w:ascii="Times New Roman" w:hAnsi="Times New Roman" w:cs="Times New Roman"/>
          <w:sz w:val="24"/>
          <w:szCs w:val="24"/>
          <w:lang w:val="en-GB"/>
        </w:rPr>
        <w:t xml:space="preserve"> 18d, 752 36 Uppsala, Sweden</w:t>
      </w:r>
    </w:p>
    <w:p w14:paraId="346059EA" w14:textId="160A4530" w:rsidR="00C87A1E" w:rsidRDefault="00C87A1E">
      <w:pPr>
        <w:rPr>
          <w:rFonts w:ascii="Times New Roman" w:hAnsi="Times New Roman" w:cs="Times New Roman"/>
          <w:color w:val="131413"/>
          <w:sz w:val="28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8"/>
          <w:szCs w:val="35"/>
          <w:lang w:val="en-US"/>
        </w:rPr>
        <w:br w:type="page"/>
      </w:r>
    </w:p>
    <w:p w14:paraId="281008CE" w14:textId="5B71A871" w:rsidR="008B11EC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32"/>
          <w:szCs w:val="35"/>
          <w:lang w:val="en-US"/>
        </w:rPr>
      </w:pPr>
      <w:r w:rsidRPr="005B6DD0">
        <w:rPr>
          <w:rFonts w:ascii="Times New Roman" w:hAnsi="Times New Roman" w:cs="Times New Roman"/>
          <w:color w:val="131413"/>
          <w:sz w:val="32"/>
          <w:szCs w:val="35"/>
          <w:lang w:val="en-US"/>
        </w:rPr>
        <w:lastRenderedPageBreak/>
        <w:t>Supplement 1</w:t>
      </w:r>
    </w:p>
    <w:p w14:paraId="7E490C95" w14:textId="77777777" w:rsidR="00F5344F" w:rsidRDefault="00F5344F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32"/>
          <w:szCs w:val="35"/>
          <w:lang w:val="en-US"/>
        </w:rPr>
      </w:pPr>
    </w:p>
    <w:p w14:paraId="332D7808" w14:textId="7C342EA2" w:rsidR="00F5344F" w:rsidRPr="00F5344F" w:rsidRDefault="00E17889" w:rsidP="00A65DA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>Figure S1</w:t>
      </w:r>
      <w:r w:rsidR="00A65DA9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6265C8">
        <w:rPr>
          <w:rFonts w:ascii="Times New Roman" w:hAnsi="Times New Roman" w:cs="Times New Roman"/>
          <w:color w:val="131413"/>
          <w:sz w:val="24"/>
          <w:szCs w:val="35"/>
          <w:lang w:val="en-US"/>
        </w:rPr>
        <w:t>presenting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habitat quality (caterpillar </w:t>
      </w:r>
      <w:proofErr w:type="spellStart"/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>frass</w:t>
      </w:r>
      <w:proofErr w:type="spellEnd"/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mg/d/m</w:t>
      </w:r>
      <w:r w:rsidRPr="00E17889">
        <w:rPr>
          <w:rFonts w:ascii="Times New Roman" w:hAnsi="Times New Roman" w:cs="Times New Roman"/>
          <w:color w:val="131413"/>
          <w:sz w:val="24"/>
          <w:szCs w:val="35"/>
          <w:vertAlign w:val="superscript"/>
          <w:lang w:val="en-US"/>
        </w:rPr>
        <w:t>3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) </w:t>
      </w:r>
      <w:r w:rsidR="006265C8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overlaps 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across </w:t>
      </w:r>
      <w:r w:rsidR="006265C8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of collared (blue) and pied flycatcher (orange) territories (raw data) during 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>both early and late incubation stages</w:t>
      </w:r>
      <w:r w:rsidR="006265C8">
        <w:rPr>
          <w:rFonts w:ascii="Times New Roman" w:hAnsi="Times New Roman" w:cs="Times New Roman"/>
          <w:color w:val="131413"/>
          <w:sz w:val="24"/>
          <w:szCs w:val="35"/>
          <w:lang w:val="en-US"/>
        </w:rPr>
        <w:t>.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250C46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Each dot </w:t>
      </w:r>
      <w:r w:rsidR="00C41DC3">
        <w:rPr>
          <w:rFonts w:ascii="Times New Roman" w:hAnsi="Times New Roman" w:cs="Times New Roman"/>
          <w:color w:val="131413"/>
          <w:sz w:val="24"/>
          <w:szCs w:val="35"/>
          <w:lang w:val="en-US"/>
        </w:rPr>
        <w:t>re</w:t>
      </w:r>
      <w:r w:rsidR="00250C46">
        <w:rPr>
          <w:rFonts w:ascii="Times New Roman" w:hAnsi="Times New Roman" w:cs="Times New Roman"/>
          <w:color w:val="131413"/>
          <w:sz w:val="24"/>
          <w:szCs w:val="35"/>
          <w:lang w:val="en-US"/>
        </w:rPr>
        <w:t>present</w:t>
      </w:r>
      <w:r w:rsidR="006265C8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the average habitat quality for</w:t>
      </w:r>
      <w:r w:rsidRPr="00E17889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individual </w:t>
      </w:r>
      <w:r w:rsidR="006265C8">
        <w:rPr>
          <w:rFonts w:ascii="Times New Roman" w:hAnsi="Times New Roman" w:cs="Times New Roman"/>
          <w:color w:val="131413"/>
          <w:sz w:val="24"/>
          <w:szCs w:val="35"/>
          <w:lang w:val="en-US"/>
        </w:rPr>
        <w:t>nest</w:t>
      </w:r>
      <w:r w:rsidR="00250C46">
        <w:rPr>
          <w:rFonts w:ascii="Times New Roman" w:hAnsi="Times New Roman" w:cs="Times New Roman"/>
          <w:color w:val="131413"/>
          <w:sz w:val="24"/>
          <w:szCs w:val="35"/>
          <w:lang w:val="en-US"/>
        </w:rPr>
        <w:t>.</w:t>
      </w:r>
    </w:p>
    <w:p w14:paraId="5E67D8C6" w14:textId="471615B5" w:rsidR="00F5344F" w:rsidRDefault="00F5344F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32"/>
          <w:szCs w:val="35"/>
          <w:lang w:val="en-US"/>
        </w:rPr>
      </w:pPr>
    </w:p>
    <w:p w14:paraId="0F2332EF" w14:textId="1EED81D0" w:rsidR="00F5344F" w:rsidRDefault="006265C8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32"/>
          <w:szCs w:val="35"/>
          <w:lang w:val="en-US"/>
        </w:rPr>
      </w:pPr>
      <w:r>
        <w:rPr>
          <w:rFonts w:ascii="Times New Roman" w:hAnsi="Times New Roman" w:cs="Times New Roman"/>
          <w:noProof/>
          <w:color w:val="131413"/>
          <w:sz w:val="32"/>
          <w:szCs w:val="35"/>
          <w:lang w:val="sv-SE" w:eastAsia="sv-SE"/>
        </w:rPr>
        <w:drawing>
          <wp:inline distT="0" distB="0" distL="0" distR="0" wp14:anchorId="16EFEFE6" wp14:editId="5CAB8929">
            <wp:extent cx="5578764" cy="3554730"/>
            <wp:effectExtent l="0" t="0" r="317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9" t="3541" r="2418" b="11275"/>
                    <a:stretch/>
                  </pic:blipFill>
                  <pic:spPr bwMode="auto">
                    <a:xfrm>
                      <a:off x="0" y="0"/>
                      <a:ext cx="5588811" cy="356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FD43B" w14:textId="79539663" w:rsidR="00F5344F" w:rsidRDefault="00F5344F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32"/>
          <w:szCs w:val="35"/>
          <w:lang w:val="en-US"/>
        </w:rPr>
      </w:pPr>
    </w:p>
    <w:p w14:paraId="28C89AFB" w14:textId="5D57B481" w:rsidR="005E0B9C" w:rsidRDefault="005E0B9C">
      <w:pPr>
        <w:rPr>
          <w:rFonts w:ascii="Times New Roman" w:hAnsi="Times New Roman" w:cs="Times New Roman"/>
          <w:color w:val="131413"/>
          <w:sz w:val="32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32"/>
          <w:szCs w:val="35"/>
          <w:lang w:val="en-US"/>
        </w:rPr>
        <w:br w:type="page"/>
      </w:r>
    </w:p>
    <w:p w14:paraId="422FFBAD" w14:textId="29A04A45" w:rsidR="008B11EC" w:rsidRPr="00C87A1E" w:rsidRDefault="008B11EC" w:rsidP="00C87A1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8"/>
          <w:szCs w:val="35"/>
          <w:lang w:val="en-US"/>
        </w:rPr>
      </w:pPr>
      <w:r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lastRenderedPageBreak/>
        <w:t>Model estimates</w:t>
      </w:r>
      <w:r w:rsidR="00EA06DA"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 (</w:t>
      </w:r>
      <w:r w:rsid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Tables S1- S9, </w:t>
      </w:r>
      <w:r w:rsidR="00EA06DA"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>not back-transformed)</w:t>
      </w:r>
      <w:r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, standard errors, </w:t>
      </w:r>
      <w:proofErr w:type="gramStart"/>
      <w:r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>degrees</w:t>
      </w:r>
      <w:proofErr w:type="gramEnd"/>
      <w:r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 of freedoms and t-values for the explanatory </w:t>
      </w:r>
      <w:r w:rsidR="00B95769"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and random </w:t>
      </w:r>
      <w:r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>variables</w:t>
      </w:r>
      <w:r w:rsid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 (nest)</w:t>
      </w:r>
      <w:r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 </w:t>
      </w:r>
      <w:r w:rsidR="00CA44B3"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 xml:space="preserve">for </w:t>
      </w:r>
      <w:r w:rsidRPr="00C87A1E">
        <w:rPr>
          <w:rFonts w:ascii="Times New Roman" w:hAnsi="Times New Roman" w:cs="Times New Roman"/>
          <w:color w:val="131413"/>
          <w:sz w:val="28"/>
          <w:szCs w:val="35"/>
          <w:lang w:val="en-US"/>
        </w:rPr>
        <w:t>models of incubation behavior and hatching success. If not otherwise mentioned, the estimates are given on a log scale.</w:t>
      </w:r>
    </w:p>
    <w:p w14:paraId="5FDBF24B" w14:textId="7F19A359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13EB0CDA" w14:textId="159FE566" w:rsidR="008B11EC" w:rsidRPr="00533440" w:rsidRDefault="008B11EC" w:rsidP="005B6DD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 xml:space="preserve">Table </w:t>
      </w:r>
      <w:r w:rsidR="00C87A1E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1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Result from GLMM for</w:t>
      </w:r>
      <w:r w:rsid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variables explaining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the </w:t>
      </w:r>
      <w:r w:rsidRPr="00B95769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total number of off-bouts</w:t>
      </w:r>
      <w:r w:rsidR="004D45C6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213AFC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(visits out of the nest) </w:t>
      </w:r>
      <w:r w:rsidR="004D45C6">
        <w:rPr>
          <w:rFonts w:ascii="Times New Roman" w:hAnsi="Times New Roman" w:cs="Times New Roman"/>
          <w:color w:val="131413"/>
          <w:sz w:val="24"/>
          <w:szCs w:val="35"/>
          <w:lang w:val="en-US"/>
        </w:rPr>
        <w:t>on collared and pied flycatcher</w:t>
      </w:r>
      <w:r w:rsidR="009E2109">
        <w:rPr>
          <w:rFonts w:ascii="Times New Roman" w:hAnsi="Times New Roman" w:cs="Times New Roman"/>
          <w:color w:val="131413"/>
          <w:sz w:val="24"/>
          <w:szCs w:val="35"/>
          <w:lang w:val="en-US"/>
        </w:rPr>
        <w:t>.</w:t>
      </w:r>
    </w:p>
    <w:p w14:paraId="3B58C65C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417"/>
        <w:gridCol w:w="1418"/>
        <w:gridCol w:w="1134"/>
        <w:gridCol w:w="992"/>
      </w:tblGrid>
      <w:tr w:rsidR="008B11EC" w:rsidRPr="00533440" w14:paraId="1B2A1B24" w14:textId="77777777" w:rsidTr="005B6DD0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57BE95FB" w14:textId="77777777" w:rsidR="008B11EC" w:rsidRPr="00533440" w:rsidRDefault="008B11EC" w:rsidP="005B6D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color w:val="131413"/>
                <w:sz w:val="24"/>
                <w:szCs w:val="35"/>
                <w:lang w:val="en-US"/>
              </w:rPr>
              <w:t>Independent variabl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8CA0DD" w14:textId="77777777" w:rsidR="008B11EC" w:rsidRPr="00533440" w:rsidRDefault="008B11EC" w:rsidP="005B6D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Estimat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F042097" w14:textId="77777777" w:rsidR="008B11EC" w:rsidRPr="00533440" w:rsidRDefault="008B11EC" w:rsidP="005B6D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6326AF" w14:textId="77777777" w:rsidR="008B11EC" w:rsidRPr="00533440" w:rsidRDefault="008B11EC" w:rsidP="005B6D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proofErr w:type="spellStart"/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2CFDBA5" w14:textId="77777777" w:rsidR="008B11EC" w:rsidRPr="00533440" w:rsidRDefault="008B11EC" w:rsidP="005B6D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t value</w:t>
            </w:r>
          </w:p>
        </w:tc>
      </w:tr>
      <w:tr w:rsidR="008B11EC" w:rsidRPr="00533440" w14:paraId="76D65E05" w14:textId="77777777" w:rsidTr="005B6DD0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395FF185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tercep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0C1530F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5.256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39C34D4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25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A35C58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41.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1A5FB5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20.79</w:t>
            </w:r>
          </w:p>
        </w:tc>
      </w:tr>
      <w:tr w:rsidR="008B11EC" w:rsidRPr="00533440" w14:paraId="4B2822CF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8E1D9A9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Sp. female (collared flycatc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67D4FA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1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25795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6C405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AEC4D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.17</w:t>
            </w:r>
          </w:p>
        </w:tc>
      </w:tr>
      <w:tr w:rsidR="008B11EC" w:rsidRPr="00533440" w14:paraId="1EE529BD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DCC3B0F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Ambient 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02A2CF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0.01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2CE2C6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5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49E46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89CD4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2.66</w:t>
            </w:r>
          </w:p>
        </w:tc>
      </w:tr>
      <w:tr w:rsidR="008B11EC" w:rsidRPr="00533440" w14:paraId="62FC835C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87EFE64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cubation stage (earl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F22E27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0.09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15041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2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0AF64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5911A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3.45</w:t>
            </w:r>
          </w:p>
        </w:tc>
      </w:tr>
      <w:tr w:rsidR="008B11EC" w:rsidRPr="00533440" w14:paraId="71591B18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C48565D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Habitat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5DD84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0.00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FDF7B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0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D32F1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84FC6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2.6</w:t>
            </w:r>
          </w:p>
        </w:tc>
      </w:tr>
      <w:tr w:rsidR="008B11EC" w:rsidRPr="00533440" w14:paraId="1D9C117E" w14:textId="77777777" w:rsidTr="005B6DD0"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02716275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Clutch siz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DAC3FF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0.11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D9DEEE6" w14:textId="1069AAE5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367</w:t>
            </w:r>
            <w:r w:rsidR="009E210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E2AF32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6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967C922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3.19</w:t>
            </w:r>
          </w:p>
        </w:tc>
      </w:tr>
      <w:tr w:rsidR="008B11EC" w:rsidRPr="00533440" w14:paraId="4FE8BEB6" w14:textId="77777777" w:rsidTr="005B6DD0">
        <w:tc>
          <w:tcPr>
            <w:tcW w:w="8330" w:type="dxa"/>
            <w:gridSpan w:val="5"/>
            <w:tcBorders>
              <w:left w:val="nil"/>
              <w:bottom w:val="nil"/>
              <w:right w:val="nil"/>
            </w:tcBorders>
          </w:tcPr>
          <w:p w14:paraId="0757D73C" w14:textId="77777777" w:rsidR="008B11EC" w:rsidRPr="00533440" w:rsidRDefault="008B11EC" w:rsidP="008F35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lang w:val="en-US"/>
              </w:rPr>
              <w:t>Ra</w:t>
            </w:r>
            <w:r w:rsidR="008F3577">
              <w:rPr>
                <w:rFonts w:ascii="Times New Roman" w:hAnsi="Times New Roman" w:cs="Times New Roman"/>
                <w:i/>
                <w:sz w:val="24"/>
                <w:lang w:val="en-US"/>
              </w:rPr>
              <w:t>n</w:t>
            </w:r>
            <w:r w:rsidRPr="00533440">
              <w:rPr>
                <w:rFonts w:ascii="Times New Roman" w:hAnsi="Times New Roman" w:cs="Times New Roman"/>
                <w:i/>
                <w:sz w:val="24"/>
                <w:lang w:val="en-US"/>
              </w:rPr>
              <w:t>dom effect</w:t>
            </w:r>
          </w:p>
        </w:tc>
      </w:tr>
      <w:tr w:rsidR="008B11EC" w:rsidRPr="00533440" w14:paraId="3B2B2BBF" w14:textId="77777777" w:rsidTr="005B6DD0">
        <w:trPr>
          <w:trHeight w:val="355"/>
        </w:trPr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2EE92283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Nes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DDBFA0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16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60D3445" w14:textId="77777777" w:rsidR="008B11EC" w:rsidRPr="00533440" w:rsidRDefault="008B11EC" w:rsidP="005B6DD0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543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139AF810" w14:textId="77777777" w:rsidR="008B11EC" w:rsidRPr="00533440" w:rsidRDefault="008B11EC" w:rsidP="005B6DD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</w:p>
        </w:tc>
      </w:tr>
    </w:tbl>
    <w:p w14:paraId="0239FF21" w14:textId="12FC310B" w:rsidR="005E0B9C" w:rsidRDefault="005E0B9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6FF23501" w14:textId="77777777" w:rsidR="005E0B9C" w:rsidRDefault="005E0B9C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232E27CD" w14:textId="63335D39" w:rsidR="008B11EC" w:rsidRPr="00533440" w:rsidRDefault="008B11EC" w:rsidP="00213AF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C87A1E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2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Result from GLMM model for </w:t>
      </w:r>
      <w:r w:rsid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factors explaining </w:t>
      </w:r>
      <w:r w:rsidRPr="00B95769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off-bout duration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213AFC">
        <w:rPr>
          <w:rFonts w:ascii="Times New Roman" w:hAnsi="Times New Roman" w:cs="Times New Roman"/>
          <w:color w:val="131413"/>
          <w:sz w:val="24"/>
          <w:szCs w:val="35"/>
          <w:lang w:val="en-US"/>
        </w:rPr>
        <w:t>(length of</w:t>
      </w:r>
      <w:r w:rsidR="00DF72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foraging trips</w:t>
      </w:r>
      <w:r w:rsidR="00213AFC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) </w:t>
      </w:r>
      <w:r w:rsid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>on collared and pied flycatchers</w:t>
      </w:r>
    </w:p>
    <w:p w14:paraId="3CB9B3B9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559"/>
        <w:gridCol w:w="1417"/>
        <w:gridCol w:w="993"/>
        <w:gridCol w:w="1086"/>
      </w:tblGrid>
      <w:tr w:rsidR="008B11EC" w:rsidRPr="00533440" w14:paraId="13F77171" w14:textId="77777777" w:rsidTr="007B54E1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3B30884A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color w:val="131413"/>
                <w:sz w:val="24"/>
                <w:szCs w:val="35"/>
                <w:lang w:val="en-US"/>
              </w:rPr>
              <w:t>Independent variab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FE94EAE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Estim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47C5435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S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0B75DC7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proofErr w:type="spellStart"/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4595840B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t value</w:t>
            </w:r>
          </w:p>
        </w:tc>
      </w:tr>
      <w:tr w:rsidR="008B11EC" w:rsidRPr="00533440" w14:paraId="00B13335" w14:textId="77777777" w:rsidTr="005B6DD0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16C7AE8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tercep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5804166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1.445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459A84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1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E9A0E9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40.79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172EFD1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8.5</w:t>
            </w:r>
          </w:p>
        </w:tc>
      </w:tr>
      <w:tr w:rsidR="008B11EC" w:rsidRPr="00533440" w14:paraId="432247EB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9061A6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Sp. female (collared flycatc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0747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0.07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17074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3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740B86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3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AEAF769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-2.26</w:t>
            </w:r>
          </w:p>
        </w:tc>
      </w:tr>
      <w:tr w:rsidR="008B11EC" w:rsidRPr="00533440" w14:paraId="521C9DE8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52DD4D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Ambient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4C21F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1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FC7F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4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6804C8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51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68C5EC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.01</w:t>
            </w:r>
          </w:p>
        </w:tc>
      </w:tr>
      <w:tr w:rsidR="008B11EC" w:rsidRPr="00533440" w14:paraId="438A01E9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EE2AE2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cubation stage (ear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055C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1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788F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2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D2A44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5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30B4CB1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6.35</w:t>
            </w:r>
          </w:p>
        </w:tc>
      </w:tr>
      <w:tr w:rsidR="008B11EC" w:rsidRPr="00533440" w14:paraId="151BB3A8" w14:textId="77777777" w:rsidTr="005B6DD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7818C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 xml:space="preserve">Habitat quali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BF2B9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0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7B67E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0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4E6B8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74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47EF222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93</w:t>
            </w:r>
          </w:p>
        </w:tc>
      </w:tr>
      <w:tr w:rsidR="008B11EC" w:rsidRPr="00533440" w14:paraId="350E4578" w14:textId="77777777" w:rsidTr="00DC75BC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FB7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Clutch siz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5D58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86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C52D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24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3A713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5.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D65F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3.56</w:t>
            </w:r>
          </w:p>
        </w:tc>
      </w:tr>
      <w:tr w:rsidR="008B11EC" w:rsidRPr="00533440" w14:paraId="3610F69E" w14:textId="77777777" w:rsidTr="00DC75BC">
        <w:tc>
          <w:tcPr>
            <w:tcW w:w="8424" w:type="dxa"/>
            <w:gridSpan w:val="5"/>
            <w:tcBorders>
              <w:left w:val="nil"/>
              <w:bottom w:val="nil"/>
              <w:right w:val="nil"/>
            </w:tcBorders>
          </w:tcPr>
          <w:p w14:paraId="7F8BED06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lang w:val="en-US"/>
              </w:rPr>
              <w:t>Random effect</w:t>
            </w:r>
          </w:p>
        </w:tc>
      </w:tr>
      <w:tr w:rsidR="008B11EC" w:rsidRPr="00533440" w14:paraId="53C5756A" w14:textId="77777777" w:rsidTr="00DC75BC">
        <w:trPr>
          <w:trHeight w:val="355"/>
        </w:trPr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43D1D38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Nes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3ADC55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51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C78F493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0.002793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right w:val="nil"/>
            </w:tcBorders>
          </w:tcPr>
          <w:p w14:paraId="674B6DF0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</w:p>
        </w:tc>
      </w:tr>
    </w:tbl>
    <w:p w14:paraId="59364C8E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1323D6C1" w14:textId="77777777" w:rsidR="008B11EC" w:rsidRDefault="008B11EC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60F2648E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3975FB44" w14:textId="1A02AF97" w:rsidR="008F3577" w:rsidRPr="00DC75BC" w:rsidRDefault="008F3577" w:rsidP="008F357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Table</w:t>
      </w:r>
      <w:r w:rsidR="00FE00D2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S</w:t>
      </w:r>
      <w:r w:rsidRPr="00A11B12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3</w:t>
      </w:r>
      <w:r w:rsidRPr="00DC75B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Result from GLMM model for 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variables explaining </w:t>
      </w:r>
      <w:r w:rsidRPr="00B95769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off-bout </w:t>
      </w:r>
      <w:r w:rsidR="00A25ADB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heat loss</w:t>
      </w:r>
      <w:r w:rsidRPr="00DC75B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B95769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(temperature drop during off-bout) </w:t>
      </w:r>
      <w:r w:rsidR="00F52785" w:rsidRPr="00F52785">
        <w:rPr>
          <w:rFonts w:ascii="Times New Roman" w:hAnsi="Times New Roman" w:cs="Times New Roman"/>
          <w:color w:val="131413"/>
          <w:sz w:val="24"/>
          <w:szCs w:val="24"/>
          <w:lang w:val="en-US"/>
        </w:rPr>
        <w:t>on collared and pied flycatchers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335"/>
        <w:gridCol w:w="1309"/>
        <w:gridCol w:w="1418"/>
        <w:gridCol w:w="1276"/>
        <w:gridCol w:w="1086"/>
      </w:tblGrid>
      <w:tr w:rsidR="008F3577" w:rsidRPr="00DC75BC" w14:paraId="11AD8397" w14:textId="77777777" w:rsidTr="00213AFC"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14:paraId="7E352A67" w14:textId="77777777" w:rsidR="008F3577" w:rsidRPr="00DC75BC" w:rsidRDefault="008F3577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58A8B54A" w14:textId="77777777" w:rsidR="008F3577" w:rsidRPr="00DC75BC" w:rsidRDefault="008F3577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B3FCC18" w14:textId="77777777" w:rsidR="008F3577" w:rsidRPr="00DC75BC" w:rsidRDefault="008F3577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985AA5B" w14:textId="77777777" w:rsidR="008F3577" w:rsidRPr="00DC75BC" w:rsidRDefault="008F3577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proofErr w:type="spellStart"/>
            <w:r w:rsidRPr="00DC75BC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57E545A4" w14:textId="77777777" w:rsidR="008F3577" w:rsidRPr="00DC75BC" w:rsidRDefault="008F3577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t value</w:t>
            </w:r>
          </w:p>
        </w:tc>
      </w:tr>
      <w:tr w:rsidR="008F3577" w:rsidRPr="00DC75BC" w14:paraId="68F0853E" w14:textId="77777777" w:rsidTr="00213AFC"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14:paraId="489DF79F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15857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6E9AE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F9D97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D7A7B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</w:tr>
      <w:tr w:rsidR="008F3577" w:rsidRPr="00DC75BC" w14:paraId="5F0A8D8F" w14:textId="77777777" w:rsidTr="00213AFC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E347D14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female (collared flycatcher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EAF5522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1F6B5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2533F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F807B64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7</w:t>
            </w:r>
          </w:p>
        </w:tc>
      </w:tr>
      <w:tr w:rsidR="008F3577" w:rsidRPr="00DC75BC" w14:paraId="4C780ABE" w14:textId="77777777" w:rsidTr="00213AFC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2E585CF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ent temperatu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A4B2E64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3F8427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D8D22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EDC1756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1</w:t>
            </w:r>
          </w:p>
        </w:tc>
      </w:tr>
      <w:tr w:rsidR="008F3577" w:rsidRPr="00DC75BC" w14:paraId="6199D6CD" w14:textId="77777777" w:rsidTr="00213AFC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4410652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ubation stage (early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D9C55D3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557EB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AAB29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665271A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</w:t>
            </w:r>
          </w:p>
        </w:tc>
      </w:tr>
      <w:tr w:rsidR="008F3577" w:rsidRPr="00DC75BC" w14:paraId="25101138" w14:textId="77777777" w:rsidTr="00213AFC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5D265D0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bitat quality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398D99E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E1624F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5375B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FA982E9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8F3577" w:rsidRPr="00DC75BC" w14:paraId="4A3D8BF3" w14:textId="77777777" w:rsidTr="00213AFC"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14C76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tch siz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F30C5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ED09B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59861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3CBC9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5</w:t>
            </w:r>
          </w:p>
        </w:tc>
      </w:tr>
      <w:tr w:rsidR="008F3577" w:rsidRPr="00DC75BC" w14:paraId="3CFCF0AE" w14:textId="77777777" w:rsidTr="00213AFC">
        <w:tc>
          <w:tcPr>
            <w:tcW w:w="8424" w:type="dxa"/>
            <w:gridSpan w:val="5"/>
            <w:tcBorders>
              <w:left w:val="nil"/>
              <w:bottom w:val="nil"/>
              <w:right w:val="nil"/>
            </w:tcBorders>
          </w:tcPr>
          <w:p w14:paraId="362ED061" w14:textId="77777777" w:rsidR="008F3577" w:rsidRPr="00DC75BC" w:rsidRDefault="008F3577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dom effect</w:t>
            </w:r>
          </w:p>
        </w:tc>
      </w:tr>
      <w:tr w:rsidR="008F3577" w:rsidRPr="00DC75BC" w14:paraId="54DB5183" w14:textId="77777777" w:rsidTr="00213AFC">
        <w:trPr>
          <w:trHeight w:val="355"/>
        </w:trPr>
        <w:tc>
          <w:tcPr>
            <w:tcW w:w="3335" w:type="dxa"/>
            <w:tcBorders>
              <w:top w:val="nil"/>
              <w:left w:val="nil"/>
              <w:right w:val="nil"/>
            </w:tcBorders>
          </w:tcPr>
          <w:p w14:paraId="4EAA1C13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t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14:paraId="6F03EF13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4F79482" w14:textId="77777777" w:rsidR="008F3577" w:rsidRPr="00DC75BC" w:rsidRDefault="008F3577" w:rsidP="00213A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177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right w:val="nil"/>
            </w:tcBorders>
          </w:tcPr>
          <w:p w14:paraId="2908E238" w14:textId="77777777" w:rsidR="008F3577" w:rsidRPr="00DC75BC" w:rsidRDefault="008F3577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</w:tbl>
    <w:p w14:paraId="7CD30041" w14:textId="77777777" w:rsidR="008F3577" w:rsidRDefault="008F3577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45BDAC82" w14:textId="7F70D3F3" w:rsidR="008B11EC" w:rsidRPr="00533440" w:rsidRDefault="008B11EC" w:rsidP="00DC75B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FE00D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="00A11B12"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4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Result from GLMM model for</w:t>
      </w:r>
      <w:r w:rsid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variables explaining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Pr="00B95769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on-bout duration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213AFC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(length of incubation sessions between off-bouts) </w:t>
      </w:r>
      <w:r w:rsid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>on collared and pied flycatc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418"/>
        <w:gridCol w:w="1417"/>
        <w:gridCol w:w="993"/>
        <w:gridCol w:w="1086"/>
      </w:tblGrid>
      <w:tr w:rsidR="008B11EC" w:rsidRPr="00533440" w14:paraId="3F6FFDFA" w14:textId="77777777" w:rsidTr="00DC75BC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188FCA7A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lang w:val="en-US"/>
              </w:rPr>
              <w:t>Independent variabl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F57563A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Estim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493D9D8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S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7190717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proofErr w:type="spellStart"/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0631CC1C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t value</w:t>
            </w:r>
          </w:p>
        </w:tc>
      </w:tr>
      <w:tr w:rsidR="0082673C" w:rsidRPr="00533440" w14:paraId="735F49E3" w14:textId="77777777" w:rsidTr="00DC75B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466F3550" w14:textId="77777777" w:rsidR="0082673C" w:rsidRPr="00533440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D2192" w14:textId="5B751219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2673C">
              <w:rPr>
                <w:rFonts w:ascii="Times New Roman" w:hAnsi="Times New Roman" w:cs="Times New Roman"/>
                <w:sz w:val="24"/>
                <w:szCs w:val="24"/>
              </w:rPr>
              <w:t>1.89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D99E9" w14:textId="02CC5A4E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63824" w14:textId="62D5A843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49545" w14:textId="39A4F88B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</w:tr>
      <w:tr w:rsidR="0082673C" w:rsidRPr="00533440" w14:paraId="652B0EBE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A270CB" w14:textId="77777777" w:rsidR="0082673C" w:rsidRPr="00533440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Sp. female (collared flycatch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DE1CE" w14:textId="2344B916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C6F4F" w14:textId="1E7D4CAC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26EA83" w14:textId="47F3277E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0FF8201" w14:textId="563EF1C7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4</w:t>
            </w:r>
          </w:p>
        </w:tc>
      </w:tr>
      <w:tr w:rsidR="0082673C" w:rsidRPr="00533440" w14:paraId="74775531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FE17993" w14:textId="77777777" w:rsidR="0082673C" w:rsidRPr="00533440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Ambient tempera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1C695" w14:textId="7032C9BD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2C153A" w14:textId="67725371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371668" w14:textId="27F7F297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963606E" w14:textId="6E224AD7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82673C" w:rsidRPr="00533440" w14:paraId="1DA26AD2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0C351C" w14:textId="77777777" w:rsidR="0082673C" w:rsidRPr="00533440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cubation stage (ear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5E33D5" w14:textId="13816D5E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F76936" w14:textId="674D7B80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8C401E" w14:textId="2287BADD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9849058" w14:textId="4C187033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82673C" w:rsidRPr="00533440" w14:paraId="39976086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AE8AE83" w14:textId="77777777" w:rsidR="0082673C" w:rsidRPr="00533440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 xml:space="preserve">Habitat qual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7BC895" w14:textId="553D68D1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CAD2AB" w14:textId="2FEB0766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00E276" w14:textId="668795FD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2FC7167" w14:textId="7A92051D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82673C" w:rsidRPr="00533440" w14:paraId="7CF3F425" w14:textId="77777777" w:rsidTr="00DC75B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C1ED" w14:textId="77777777" w:rsidR="0082673C" w:rsidRPr="00533440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Clutch 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2ABB6" w14:textId="3D4E6216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266D2" w14:textId="0315CD53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F49F3" w14:textId="767288C5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4C9F1" w14:textId="22F5E070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8B11EC" w:rsidRPr="00533440" w14:paraId="73160B6A" w14:textId="77777777" w:rsidTr="00DC75BC">
        <w:tc>
          <w:tcPr>
            <w:tcW w:w="8424" w:type="dxa"/>
            <w:gridSpan w:val="5"/>
            <w:tcBorders>
              <w:left w:val="nil"/>
              <w:bottom w:val="nil"/>
              <w:right w:val="nil"/>
            </w:tcBorders>
          </w:tcPr>
          <w:p w14:paraId="35EA283A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lang w:val="en-US"/>
              </w:rPr>
              <w:t>Random effect</w:t>
            </w:r>
          </w:p>
        </w:tc>
      </w:tr>
      <w:tr w:rsidR="0082673C" w:rsidRPr="00533440" w14:paraId="60B31079" w14:textId="77777777" w:rsidTr="00DC75BC">
        <w:trPr>
          <w:trHeight w:val="355"/>
        </w:trPr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2FC0D340" w14:textId="77777777" w:rsidR="0082673C" w:rsidRPr="00533440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Nes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3750DE7" w14:textId="071ABD40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025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CA30D9E" w14:textId="27DAF4A0" w:rsidR="0082673C" w:rsidRPr="0082673C" w:rsidRDefault="0082673C" w:rsidP="0082673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2673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009071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right w:val="nil"/>
            </w:tcBorders>
          </w:tcPr>
          <w:p w14:paraId="664E30CD" w14:textId="77777777" w:rsidR="0082673C" w:rsidRPr="00533440" w:rsidRDefault="0082673C" w:rsidP="008267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</w:p>
        </w:tc>
      </w:tr>
    </w:tbl>
    <w:p w14:paraId="2AC1FD7D" w14:textId="6380AAE1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6F2662BF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2EA73E63" w14:textId="77777777" w:rsidR="008F3577" w:rsidRDefault="008F3577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68EB984E" w14:textId="49A792D1" w:rsidR="00F52785" w:rsidRDefault="008F3577" w:rsidP="009D2849">
      <w:pPr>
        <w:spacing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FE00D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="00A11B12"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5</w:t>
      </w:r>
      <w:r w:rsidR="00A11B12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P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Result from GLMM model for variables explaining </w:t>
      </w:r>
      <w:r w:rsidRPr="00B95769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on-bout temperature</w:t>
      </w:r>
      <w:r w:rsidRP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213AFC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(temperature during incubation) </w:t>
      </w:r>
      <w:r w:rsidRPr="008F3577">
        <w:rPr>
          <w:rFonts w:ascii="Times New Roman" w:hAnsi="Times New Roman" w:cs="Times New Roman"/>
          <w:color w:val="131413"/>
          <w:sz w:val="24"/>
          <w:szCs w:val="35"/>
          <w:lang w:val="en-US"/>
        </w:rPr>
        <w:t>on collared and pied flycatchers</w:t>
      </w:r>
      <w:r w:rsidR="00F52785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(estimate on a normal scal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418"/>
        <w:gridCol w:w="1417"/>
        <w:gridCol w:w="993"/>
        <w:gridCol w:w="1086"/>
      </w:tblGrid>
      <w:tr w:rsidR="00F52785" w:rsidRPr="00533440" w14:paraId="0E9B441E" w14:textId="77777777" w:rsidTr="00213AFC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313ECA6B" w14:textId="77777777" w:rsidR="00F52785" w:rsidRPr="00533440" w:rsidRDefault="00F52785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lang w:val="en-US"/>
              </w:rPr>
              <w:t>Independent variabl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0E83BCB" w14:textId="77777777" w:rsidR="00F52785" w:rsidRPr="00533440" w:rsidRDefault="00F52785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Estim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84ABB2D" w14:textId="77777777" w:rsidR="00F52785" w:rsidRPr="00533440" w:rsidRDefault="00F52785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S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5FBA4C8" w14:textId="77777777" w:rsidR="00F52785" w:rsidRPr="00533440" w:rsidRDefault="00F52785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proofErr w:type="spellStart"/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01ED7B2E" w14:textId="77777777" w:rsidR="00F52785" w:rsidRPr="00533440" w:rsidRDefault="00F52785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  <w:t>t value</w:t>
            </w:r>
          </w:p>
        </w:tc>
      </w:tr>
      <w:tr w:rsidR="00F52785" w:rsidRPr="00533440" w14:paraId="3E9FCC16" w14:textId="77777777" w:rsidTr="00213AF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7590F369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7030C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4.84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CBF98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3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F1B10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4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DFD6B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3.64</w:t>
            </w:r>
          </w:p>
        </w:tc>
      </w:tr>
      <w:tr w:rsidR="00F52785" w:rsidRPr="00533440" w14:paraId="63E78DCA" w14:textId="77777777" w:rsidTr="00213AF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653625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Sp. female (collared flycatch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AEE3A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F1F72B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A40D22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6988307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01</w:t>
            </w:r>
          </w:p>
        </w:tc>
      </w:tr>
      <w:tr w:rsidR="00F52785" w:rsidRPr="00533440" w14:paraId="783EB288" w14:textId="77777777" w:rsidTr="00213AF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376DF3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Ambient tempera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1EEDF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B5DAEB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9C5798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2.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4D91D1C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41</w:t>
            </w:r>
          </w:p>
        </w:tc>
      </w:tr>
      <w:tr w:rsidR="00F52785" w:rsidRPr="00533440" w14:paraId="7F80C264" w14:textId="77777777" w:rsidTr="00213AF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853F2CF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Incubation stage (ear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96BC26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8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CEC8D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CBA289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D2715EC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6.35</w:t>
            </w:r>
          </w:p>
        </w:tc>
      </w:tr>
      <w:tr w:rsidR="00F52785" w:rsidRPr="00533440" w14:paraId="35021F9F" w14:textId="77777777" w:rsidTr="00213AF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AE775C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 xml:space="preserve">Habitat qual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25AFCF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65232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1C1244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3.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DF5AD31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13</w:t>
            </w:r>
          </w:p>
        </w:tc>
      </w:tr>
      <w:tr w:rsidR="00F52785" w:rsidRPr="00533440" w14:paraId="57917DA8" w14:textId="77777777" w:rsidTr="00213AF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3E30A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Clutch 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9CD07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36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B4995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4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289E7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7.8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16CA2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2.47</w:t>
            </w:r>
          </w:p>
        </w:tc>
      </w:tr>
      <w:tr w:rsidR="00F52785" w:rsidRPr="00533440" w14:paraId="0E7CE09D" w14:textId="77777777" w:rsidTr="00213AFC">
        <w:tc>
          <w:tcPr>
            <w:tcW w:w="8424" w:type="dxa"/>
            <w:gridSpan w:val="5"/>
            <w:tcBorders>
              <w:left w:val="nil"/>
              <w:bottom w:val="nil"/>
              <w:right w:val="nil"/>
            </w:tcBorders>
          </w:tcPr>
          <w:p w14:paraId="038E8B26" w14:textId="77777777" w:rsidR="00F52785" w:rsidRPr="00533440" w:rsidRDefault="00F52785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lang w:val="en-US"/>
              </w:rPr>
              <w:t>Random effect</w:t>
            </w:r>
          </w:p>
        </w:tc>
      </w:tr>
      <w:tr w:rsidR="00F52785" w:rsidRPr="00533440" w14:paraId="13FD5D40" w14:textId="77777777" w:rsidTr="00213AFC">
        <w:trPr>
          <w:trHeight w:val="355"/>
        </w:trPr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67C1962A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lang w:val="en-US"/>
              </w:rPr>
              <w:t>Nes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8AAACC4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1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B29713" w14:textId="77777777" w:rsidR="00F52785" w:rsidRPr="00533440" w:rsidRDefault="00F52785" w:rsidP="00213AFC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961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right w:val="nil"/>
            </w:tcBorders>
          </w:tcPr>
          <w:p w14:paraId="5C5A6C66" w14:textId="77777777" w:rsidR="00F52785" w:rsidRPr="00533440" w:rsidRDefault="00F52785" w:rsidP="00213A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35"/>
                <w:lang w:val="en-US"/>
              </w:rPr>
            </w:pPr>
          </w:p>
        </w:tc>
      </w:tr>
    </w:tbl>
    <w:p w14:paraId="79EF0BB5" w14:textId="77777777" w:rsidR="008F3577" w:rsidRDefault="008F3577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18AD4869" w14:textId="4E3AEA6F" w:rsidR="008F3577" w:rsidRDefault="00F52785" w:rsidP="00A11B12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4ABFA4F5" w14:textId="0358879C" w:rsidR="008B11EC" w:rsidRPr="00704B90" w:rsidRDefault="008B11EC" w:rsidP="009D28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FE00D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="00A11B12"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6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Result from GLMM model for </w:t>
      </w:r>
      <w:r w:rsidR="00B95769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variables explaining </w:t>
      </w:r>
      <w:r w:rsidRPr="00213AFC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incubation constancy</w:t>
      </w:r>
      <w:r w:rsidR="00213AFC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 xml:space="preserve"> </w:t>
      </w:r>
      <w:r w:rsidR="00213AFC" w:rsidRPr="00C22018">
        <w:rPr>
          <w:rFonts w:ascii="Times New Roman" w:hAnsi="Times New Roman" w:cs="Times New Roman"/>
          <w:color w:val="131413"/>
          <w:sz w:val="24"/>
          <w:szCs w:val="35"/>
          <w:lang w:val="en-US"/>
        </w:rPr>
        <w:t>(</w:t>
      </w:r>
      <w:r w:rsidR="00C22018">
        <w:rPr>
          <w:rFonts w:ascii="Times New Roman" w:hAnsi="Times New Roman" w:cs="Times New Roman"/>
          <w:color w:val="131413"/>
          <w:sz w:val="24"/>
          <w:szCs w:val="35"/>
          <w:lang w:val="en-US"/>
        </w:rPr>
        <w:t>percentage of daytime spent incubating)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(results on logit scale)</w:t>
      </w:r>
    </w:p>
    <w:p w14:paraId="3528296A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275"/>
        <w:gridCol w:w="1418"/>
        <w:gridCol w:w="1276"/>
        <w:gridCol w:w="1086"/>
      </w:tblGrid>
      <w:tr w:rsidR="008B11EC" w:rsidRPr="00533440" w14:paraId="12D7EAC4" w14:textId="77777777" w:rsidTr="00DC75BC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60C99C40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17C2DCD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3F5D031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8409C8E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proofErr w:type="spellStart"/>
            <w:r w:rsidRPr="0053344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31C2A244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t value</w:t>
            </w:r>
          </w:p>
        </w:tc>
      </w:tr>
      <w:tr w:rsidR="008B11EC" w:rsidRPr="00533440" w14:paraId="7665DBF2" w14:textId="77777777" w:rsidTr="00DC75BC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00560F70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AF1F1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04B25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FB32D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9B79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8B11EC" w:rsidRPr="00533440" w14:paraId="3B83F884" w14:textId="77777777" w:rsidTr="00DC75B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CB3D1EB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female (collared flycatche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88F9B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0B70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B31D6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513969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6</w:t>
            </w:r>
          </w:p>
        </w:tc>
      </w:tr>
      <w:tr w:rsidR="008B11EC" w:rsidRPr="00533440" w14:paraId="327E0B6E" w14:textId="77777777" w:rsidTr="00DC75B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E1B080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ent tempera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3D0273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401D2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169B7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B58388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8B11EC" w:rsidRPr="00533440" w14:paraId="4BDED40E" w14:textId="77777777" w:rsidTr="00DC75B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8895A32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ubation stage (earl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5604D5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442F5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99A34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EED97A2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4</w:t>
            </w:r>
          </w:p>
        </w:tc>
      </w:tr>
      <w:tr w:rsidR="008B11EC" w:rsidRPr="00533440" w14:paraId="3A331AA4" w14:textId="77777777" w:rsidTr="00DC75B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E79EB63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bitat qual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4807A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BB2C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6F70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39EB283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</w:tr>
      <w:tr w:rsidR="008B11EC" w:rsidRPr="00533440" w14:paraId="47B4F9BF" w14:textId="77777777" w:rsidTr="00DC75BC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1D141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tch siz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595F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7C98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BFA5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0C14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8B11EC" w:rsidRPr="00533440" w14:paraId="50C9BB96" w14:textId="77777777" w:rsidTr="00DC75BC">
        <w:tc>
          <w:tcPr>
            <w:tcW w:w="8424" w:type="dxa"/>
            <w:gridSpan w:val="5"/>
            <w:tcBorders>
              <w:left w:val="nil"/>
              <w:bottom w:val="nil"/>
              <w:right w:val="nil"/>
            </w:tcBorders>
          </w:tcPr>
          <w:p w14:paraId="04DDEC95" w14:textId="77777777" w:rsidR="008B11EC" w:rsidRPr="00533440" w:rsidRDefault="008B11EC" w:rsidP="00F5278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</w:t>
            </w:r>
            <w:r w:rsidR="00F527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334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 effect</w:t>
            </w:r>
          </w:p>
        </w:tc>
      </w:tr>
      <w:tr w:rsidR="008B11EC" w:rsidRPr="00533440" w14:paraId="5F67E883" w14:textId="77777777" w:rsidTr="00DC75BC">
        <w:trPr>
          <w:trHeight w:val="355"/>
        </w:trPr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662E50D1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9DF4E46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6CA9FE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99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right w:val="nil"/>
            </w:tcBorders>
          </w:tcPr>
          <w:p w14:paraId="466658C2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</w:tbl>
    <w:p w14:paraId="304FC1DB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7ECCC758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09E18050" w14:textId="7FAB4D74" w:rsidR="008B11EC" w:rsidRDefault="00DC75BC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5AE68E61" w14:textId="1126A9B9" w:rsidR="008B11EC" w:rsidRPr="00533440" w:rsidRDefault="008B11EC" w:rsidP="00DC75B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FE00D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="008E75F3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7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Result from GLMM model for </w:t>
      </w:r>
      <w:r w:rsidRPr="008E75F3">
        <w:rPr>
          <w:rFonts w:ascii="Times New Roman" w:hAnsi="Times New Roman" w:cs="Times New Roman"/>
          <w:b/>
          <w:sz w:val="24"/>
          <w:szCs w:val="35"/>
          <w:lang w:val="en-US"/>
        </w:rPr>
        <w:t>nest temperature</w:t>
      </w:r>
      <w:r w:rsidRPr="008E75F3">
        <w:rPr>
          <w:rFonts w:ascii="Times New Roman" w:hAnsi="Times New Roman" w:cs="Times New Roman"/>
          <w:sz w:val="24"/>
          <w:szCs w:val="35"/>
          <w:lang w:val="en-US"/>
        </w:rPr>
        <w:t xml:space="preserve"> </w:t>
      </w:r>
      <w:r w:rsidR="009D2849">
        <w:rPr>
          <w:rFonts w:ascii="Times New Roman" w:hAnsi="Times New Roman" w:cs="Times New Roman"/>
          <w:color w:val="131413"/>
          <w:sz w:val="24"/>
          <w:szCs w:val="35"/>
          <w:lang w:val="en-US"/>
        </w:rPr>
        <w:t>(average temperature across off- and on-bouts</w:t>
      </w:r>
      <w:r w:rsidR="0075227E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during the 48h observation period</w:t>
      </w:r>
      <w:r w:rsidR="009D2849">
        <w:rPr>
          <w:rFonts w:ascii="Times New Roman" w:hAnsi="Times New Roman" w:cs="Times New Roman"/>
          <w:color w:val="131413"/>
          <w:sz w:val="24"/>
          <w:szCs w:val="35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276"/>
        <w:gridCol w:w="1276"/>
        <w:gridCol w:w="1276"/>
        <w:gridCol w:w="1086"/>
      </w:tblGrid>
      <w:tr w:rsidR="008B11EC" w:rsidRPr="00533440" w14:paraId="44F20CC0" w14:textId="77777777" w:rsidTr="00DC75BC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59F11805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33708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D70B66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8131CB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4042277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</w:tr>
      <w:tr w:rsidR="008B11EC" w:rsidRPr="00533440" w14:paraId="04EB9617" w14:textId="77777777" w:rsidTr="00DC75B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14E004E2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28117D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6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933DBE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586F6C4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9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65B5A799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58</w:t>
            </w:r>
          </w:p>
        </w:tc>
      </w:tr>
      <w:tr w:rsidR="008B11EC" w:rsidRPr="00533440" w14:paraId="507A3E50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CE9AD58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female (collared flycatch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C03A1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3F83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6A083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2E89A75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</w:tr>
      <w:tr w:rsidR="008B11EC" w:rsidRPr="00533440" w14:paraId="077C67A3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CB56BA9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ent tempera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0221D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985C8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E1BED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9323DD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4</w:t>
            </w:r>
          </w:p>
        </w:tc>
      </w:tr>
      <w:tr w:rsidR="008B11EC" w:rsidRPr="00533440" w14:paraId="62C295B6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A0809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ubation stage (ear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26A1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DB00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36E00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73E0E9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9</w:t>
            </w:r>
          </w:p>
        </w:tc>
      </w:tr>
      <w:tr w:rsidR="008B11EC" w:rsidRPr="00533440" w14:paraId="214C13FB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DF665AB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bitat qual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7494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41CA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C6BBD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B7E248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</w:t>
            </w:r>
          </w:p>
        </w:tc>
      </w:tr>
      <w:tr w:rsidR="008B11EC" w:rsidRPr="00533440" w14:paraId="742645AA" w14:textId="77777777" w:rsidTr="00DC75BC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7EA73BD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tch siz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0B018D2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EB52F98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5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7EFA512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9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3F9C8EFD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6</w:t>
            </w:r>
          </w:p>
        </w:tc>
      </w:tr>
      <w:tr w:rsidR="008B11EC" w:rsidRPr="00533440" w14:paraId="1CBCEA14" w14:textId="77777777" w:rsidTr="00DC75BC">
        <w:tc>
          <w:tcPr>
            <w:tcW w:w="8424" w:type="dxa"/>
            <w:gridSpan w:val="5"/>
            <w:tcBorders>
              <w:left w:val="nil"/>
              <w:bottom w:val="nil"/>
              <w:right w:val="nil"/>
            </w:tcBorders>
          </w:tcPr>
          <w:p w14:paraId="7B4B8F14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dom effect</w:t>
            </w:r>
          </w:p>
        </w:tc>
      </w:tr>
      <w:tr w:rsidR="008B11EC" w:rsidRPr="00533440" w14:paraId="59CC1FF2" w14:textId="77777777" w:rsidTr="00DC75BC">
        <w:trPr>
          <w:trHeight w:val="355"/>
        </w:trPr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166CC5D4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5EE1135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170B1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8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right w:val="nil"/>
            </w:tcBorders>
          </w:tcPr>
          <w:p w14:paraId="0412A18C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</w:tbl>
    <w:p w14:paraId="06F26793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1C7C3205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6397A575" w14:textId="3AA9EEEF" w:rsidR="009D2849" w:rsidRDefault="009D2849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4B550C2B" w14:textId="45BA5335" w:rsidR="008B11EC" w:rsidRPr="00533440" w:rsidRDefault="008B11EC" w:rsidP="00DC75B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E76E77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="008E75F3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8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Result from GLMM model for </w:t>
      </w:r>
      <w:r w:rsidR="004D45C6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the </w:t>
      </w:r>
      <w:r w:rsidR="004D45C6" w:rsidRPr="0082673C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 xml:space="preserve">length of nocturnal incubation </w:t>
      </w:r>
      <w:r w:rsidR="00FC272F" w:rsidRPr="0082673C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086"/>
      </w:tblGrid>
      <w:tr w:rsidR="008B11EC" w:rsidRPr="00533440" w14:paraId="069C9A11" w14:textId="77777777" w:rsidTr="00DC75BC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14:paraId="18C09927" w14:textId="77777777" w:rsidR="008B11EC" w:rsidRPr="008B11EC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FC0243E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93B2567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D16DA2D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20BCD0A2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</w:tr>
      <w:tr w:rsidR="008B11EC" w:rsidRPr="00533440" w14:paraId="462D4AC1" w14:textId="77777777" w:rsidTr="00DC75BC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40CF2F08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74C09DD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49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B2359D2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39B4C4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1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2ED89733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3</w:t>
            </w:r>
          </w:p>
        </w:tc>
      </w:tr>
      <w:tr w:rsidR="008B11EC" w:rsidRPr="00533440" w14:paraId="622B2E32" w14:textId="77777777" w:rsidTr="00DC75B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99B60A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female (collared flycatc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974FF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3A52E6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B0990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8FAA225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1</w:t>
            </w:r>
          </w:p>
        </w:tc>
      </w:tr>
      <w:tr w:rsidR="008B11EC" w:rsidRPr="00533440" w14:paraId="07639310" w14:textId="77777777" w:rsidTr="00DC75B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D981C51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ent 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831556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649C7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D9205A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1BAD3FE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5</w:t>
            </w:r>
          </w:p>
        </w:tc>
      </w:tr>
      <w:tr w:rsidR="008B11EC" w:rsidRPr="00533440" w14:paraId="4AA04818" w14:textId="77777777" w:rsidTr="00DC75B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20D93D9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ubation stage (earl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DA6CD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24DE71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651F8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C33646C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</w:t>
            </w:r>
          </w:p>
        </w:tc>
      </w:tr>
      <w:tr w:rsidR="008B11EC" w:rsidRPr="00533440" w14:paraId="51F0EEFF" w14:textId="77777777" w:rsidTr="00DC75B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1FA97CA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bitat qual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DD669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372C34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777E2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1AF021E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</w:tr>
      <w:tr w:rsidR="008B11EC" w:rsidRPr="00533440" w14:paraId="0E2422C5" w14:textId="77777777" w:rsidTr="00DC75BC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D8C06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tch s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17E6C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D092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D5AFE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86FC2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</w:tr>
      <w:tr w:rsidR="008B11EC" w:rsidRPr="00533440" w14:paraId="66AC7820" w14:textId="77777777" w:rsidTr="00DC75BC">
        <w:tc>
          <w:tcPr>
            <w:tcW w:w="8424" w:type="dxa"/>
            <w:gridSpan w:val="5"/>
            <w:tcBorders>
              <w:left w:val="nil"/>
              <w:bottom w:val="nil"/>
              <w:right w:val="nil"/>
            </w:tcBorders>
          </w:tcPr>
          <w:p w14:paraId="1B56A960" w14:textId="77777777" w:rsidR="008B11EC" w:rsidRPr="008B11EC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dom effect</w:t>
            </w:r>
          </w:p>
        </w:tc>
      </w:tr>
      <w:tr w:rsidR="008B11EC" w:rsidRPr="00533440" w14:paraId="1F583E89" w14:textId="77777777" w:rsidTr="00DC75BC">
        <w:trPr>
          <w:trHeight w:val="355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018962EF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EA50F3E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6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D467BA3" w14:textId="77777777" w:rsidR="008B11EC" w:rsidRPr="008B11EC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1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869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right w:val="nil"/>
            </w:tcBorders>
          </w:tcPr>
          <w:p w14:paraId="440217CF" w14:textId="77777777" w:rsidR="008B11EC" w:rsidRPr="008B11EC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</w:tbl>
    <w:p w14:paraId="1763DB8C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6CEA522A" w14:textId="77777777" w:rsidR="008B11EC" w:rsidRPr="00533440" w:rsidRDefault="008B11EC" w:rsidP="008B11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745EF9F5" w14:textId="2920147C" w:rsidR="009D2849" w:rsidRDefault="009D2849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br w:type="page"/>
      </w:r>
    </w:p>
    <w:p w14:paraId="7AA83100" w14:textId="5AF2F68D" w:rsidR="008B11EC" w:rsidRPr="00533440" w:rsidRDefault="008B11EC" w:rsidP="00DC75B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  <w:r w:rsidRPr="00A11B12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E76E77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="00A22625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 xml:space="preserve">9 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Result from GLMM </w:t>
      </w:r>
      <w:r w:rsidR="00021D6E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for species (Sp. female) and nest temperature (temperature across off- and on-bouts </w:t>
      </w:r>
      <w:r w:rsidR="0075227E">
        <w:rPr>
          <w:rFonts w:ascii="Times New Roman" w:hAnsi="Times New Roman" w:cs="Times New Roman"/>
          <w:color w:val="131413"/>
          <w:sz w:val="24"/>
          <w:szCs w:val="35"/>
          <w:lang w:val="en-US"/>
        </w:rPr>
        <w:t>during</w:t>
      </w:r>
      <w:r w:rsidR="00021D6E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75227E">
        <w:rPr>
          <w:rFonts w:ascii="Times New Roman" w:hAnsi="Times New Roman" w:cs="Times New Roman"/>
          <w:color w:val="131413"/>
          <w:sz w:val="24"/>
          <w:szCs w:val="35"/>
          <w:lang w:val="en-US"/>
        </w:rPr>
        <w:t>48h) as an average for early and middle incubation period explaining variation in hatching</w:t>
      </w:r>
      <w:r w:rsidRPr="00533440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success (estimates on logit sca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418"/>
        <w:gridCol w:w="1134"/>
        <w:gridCol w:w="1276"/>
        <w:gridCol w:w="1086"/>
      </w:tblGrid>
      <w:tr w:rsidR="008B11EC" w:rsidRPr="00533440" w14:paraId="11EA8D96" w14:textId="77777777" w:rsidTr="00DC75BC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216CB6BA" w14:textId="77777777" w:rsidR="008B11EC" w:rsidRPr="00533440" w:rsidRDefault="008B11EC" w:rsidP="00DC75B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2AABC6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0BD76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0524AAE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1007AFA9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</w:tr>
      <w:tr w:rsidR="008B11EC" w:rsidRPr="00533440" w14:paraId="579D75F8" w14:textId="77777777" w:rsidTr="00DC75B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E4666E4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DE629E6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8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1E213C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3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91D8E1C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7DE1B9A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8B11EC" w:rsidRPr="00533440" w14:paraId="35C5DB6A" w14:textId="77777777" w:rsidTr="00DC75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EC38DA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female (collared flycatch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1D077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55AD8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AE3CA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6B195A0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8B11EC" w:rsidRPr="00533440" w14:paraId="2750AC22" w14:textId="77777777" w:rsidTr="00DC75BC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027F4582" w14:textId="1FCD35B6" w:rsidR="008B11EC" w:rsidRPr="00533440" w:rsidRDefault="008B11EC" w:rsidP="0002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  <w:r w:rsidR="00021D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st</w:t>
            </w: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mperatur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79A311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5A2749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AA1E387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4FA27ADF" w14:textId="77777777" w:rsidR="008B11EC" w:rsidRPr="00533440" w:rsidRDefault="008B11EC" w:rsidP="00DC75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</w:t>
            </w:r>
          </w:p>
        </w:tc>
      </w:tr>
    </w:tbl>
    <w:p w14:paraId="5CE85623" w14:textId="58968629" w:rsidR="00A22625" w:rsidRDefault="00A22625" w:rsidP="00DC75B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35"/>
          <w:lang w:val="en-US"/>
        </w:rPr>
      </w:pPr>
    </w:p>
    <w:p w14:paraId="1669525B" w14:textId="77777777" w:rsidR="007C5E88" w:rsidRDefault="007C5E88">
      <w:pPr>
        <w:rPr>
          <w:rFonts w:ascii="Times New Roman" w:hAnsi="Times New Roman" w:cs="Times New Roman"/>
          <w:color w:val="131413"/>
          <w:sz w:val="24"/>
          <w:szCs w:val="35"/>
          <w:lang w:val="en-US"/>
        </w:rPr>
        <w:sectPr w:rsidR="007C5E88" w:rsidSect="005E0B9C">
          <w:type w:val="continuous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14:paraId="531327FA" w14:textId="749FF6B3" w:rsidR="007C5E88" w:rsidRDefault="00A22625" w:rsidP="00E2273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021D6E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lastRenderedPageBreak/>
        <w:t xml:space="preserve">Table </w:t>
      </w:r>
      <w:r w:rsidR="00E76E77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S</w:t>
      </w:r>
      <w:r w:rsidR="007C5E88">
        <w:rPr>
          <w:rFonts w:ascii="Times New Roman" w:hAnsi="Times New Roman" w:cs="Times New Roman"/>
          <w:b/>
          <w:color w:val="131413"/>
          <w:sz w:val="24"/>
          <w:szCs w:val="35"/>
          <w:lang w:val="en-US"/>
        </w:rPr>
        <w:t>10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Back transformed estimates</w:t>
      </w:r>
      <w:r w:rsidR="00E22731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as percentages</w:t>
      </w:r>
      <w:r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 </w:t>
      </w:r>
      <w:r w:rsidR="00411D9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± SE </w:t>
      </w:r>
      <w:r w:rsidR="00021D6E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from GLMM explaining the effect </w:t>
      </w:r>
      <w:r w:rsidR="00411D92">
        <w:rPr>
          <w:rFonts w:ascii="Times New Roman" w:hAnsi="Times New Roman" w:cs="Times New Roman"/>
          <w:color w:val="131413"/>
          <w:sz w:val="24"/>
          <w:szCs w:val="35"/>
          <w:lang w:val="en-US"/>
        </w:rPr>
        <w:t xml:space="preserve">of </w:t>
      </w:r>
      <w:r w:rsidR="00411D92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bitat quality </w:t>
      </w:r>
      <w:r w:rsidR="00411D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caterpillar </w:t>
      </w:r>
      <w:proofErr w:type="spellStart"/>
      <w:r w:rsidR="00411D92">
        <w:rPr>
          <w:rFonts w:ascii="Times New Roman" w:eastAsia="Calibri" w:hAnsi="Times New Roman" w:cs="Times New Roman"/>
          <w:sz w:val="24"/>
          <w:szCs w:val="24"/>
          <w:lang w:val="en-GB"/>
        </w:rPr>
        <w:t>frass</w:t>
      </w:r>
      <w:proofErr w:type="spellEnd"/>
      <w:r w:rsidR="00411D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g / d/ m</w:t>
      </w:r>
      <w:r w:rsidR="00411D92" w:rsidRPr="001C603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="00411D92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E22731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411D9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11D92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mbient temperature, </w:t>
      </w:r>
      <w:r w:rsidR="00021D6E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clutch size on </w:t>
      </w:r>
      <w:r w:rsidR="00E227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="00021D6E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>number of off-bouts</w:t>
      </w:r>
      <w:r w:rsidR="00021D6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foraging trips out of the nest)</w:t>
      </w:r>
      <w:r w:rsidR="00021D6E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>, off-</w:t>
      </w:r>
      <w:r w:rsidR="00021D6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on-bout </w:t>
      </w:r>
      <w:r w:rsidR="00021D6E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>bout durations</w:t>
      </w:r>
      <w:r w:rsidR="00021D6E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021D6E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f-bout </w:t>
      </w:r>
      <w:r w:rsidR="00021D6E">
        <w:rPr>
          <w:rFonts w:ascii="Times New Roman" w:eastAsia="Calibri" w:hAnsi="Times New Roman" w:cs="Times New Roman"/>
          <w:sz w:val="24"/>
          <w:szCs w:val="24"/>
          <w:lang w:val="en-GB"/>
        </w:rPr>
        <w:t>heat loss</w:t>
      </w:r>
      <w:r w:rsidR="00021D6E" w:rsidRPr="007148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change in temperature during off-bout)</w:t>
      </w:r>
      <w:r w:rsidR="00021D6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on-bout and nest temperature (temperature during incubation and nest temperature during the 48 h period including off-and on-bouts, respectively), incubation constancy (percentage of the daytime spent incubating) and the length of nocturnal incubation session. </w:t>
      </w:r>
      <w:r w:rsidR="00021D6E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Asterisk (*) indicates statistical significant difference reported in the </w:t>
      </w:r>
      <w:r w:rsidR="00FF41B1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manuscript </w:t>
      </w:r>
      <w:r w:rsidR="00021D6E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Table 1. </w:t>
      </w:r>
      <w:r w:rsidR="00AC6038" w:rsidRPr="00F651B9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>Note</w:t>
      </w:r>
      <w:r w:rsidR="00F651B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that estimates for on-bout temperature did not require back-transformation and is presented on a normal scale (marked as </w:t>
      </w:r>
      <w:r w:rsidR="00F651B9" w:rsidRPr="00F651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i-FI"/>
        </w:rPr>
        <w:t>norm</w:t>
      </w:r>
      <w:r w:rsidR="00F651B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), whereas estimates for </w:t>
      </w:r>
      <w:r w:rsidR="00AC6038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incubation constancy are back transformed from logit scale and should </w:t>
      </w:r>
      <w:r w:rsidR="00E22731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thus </w:t>
      </w:r>
      <w:r w:rsidR="00AC6038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be interpret as proportional odds ratio</w:t>
      </w:r>
      <w:r w:rsidR="00F651B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(marked as </w:t>
      </w:r>
      <w:r w:rsidR="00F651B9" w:rsidRPr="00F651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i-FI"/>
        </w:rPr>
        <w:t>odds</w:t>
      </w:r>
      <w:r w:rsidR="00F651B9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)</w:t>
      </w:r>
      <w:r w:rsidR="00AC6038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.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495"/>
        <w:gridCol w:w="1496"/>
        <w:gridCol w:w="1496"/>
        <w:gridCol w:w="1496"/>
        <w:gridCol w:w="1495"/>
        <w:gridCol w:w="1496"/>
        <w:gridCol w:w="1496"/>
        <w:gridCol w:w="1496"/>
        <w:gridCol w:w="1496"/>
      </w:tblGrid>
      <w:tr w:rsidR="003D14B4" w14:paraId="002CF624" w14:textId="77777777" w:rsidTr="00B418DE">
        <w:tc>
          <w:tcPr>
            <w:tcW w:w="1495" w:type="dxa"/>
          </w:tcPr>
          <w:p w14:paraId="78611723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96" w:type="dxa"/>
          </w:tcPr>
          <w:p w14:paraId="3FC18A08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Number of off-bouts </w:t>
            </w:r>
          </w:p>
          <w:p w14:paraId="7ED93988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SE)</w:t>
            </w:r>
          </w:p>
        </w:tc>
        <w:tc>
          <w:tcPr>
            <w:tcW w:w="1496" w:type="dxa"/>
          </w:tcPr>
          <w:p w14:paraId="6E81146F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Off-bout duration </w:t>
            </w:r>
          </w:p>
          <w:p w14:paraId="68F9D43E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SE)</w:t>
            </w:r>
          </w:p>
        </w:tc>
        <w:tc>
          <w:tcPr>
            <w:tcW w:w="1496" w:type="dxa"/>
          </w:tcPr>
          <w:p w14:paraId="53503A58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Off-bout heat loss </w:t>
            </w:r>
          </w:p>
          <w:p w14:paraId="47DB2A6B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SE)</w:t>
            </w:r>
          </w:p>
        </w:tc>
        <w:tc>
          <w:tcPr>
            <w:tcW w:w="1495" w:type="dxa"/>
          </w:tcPr>
          <w:p w14:paraId="3DF72CA7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D703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On-bout duration</w:t>
            </w:r>
          </w:p>
          <w:p w14:paraId="4E78DE14" w14:textId="436D4240" w:rsidR="003D14B4" w:rsidRPr="00FB4491" w:rsidRDefault="003D14B4" w:rsidP="00B418DE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6F57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SE)</w:t>
            </w:r>
          </w:p>
        </w:tc>
        <w:tc>
          <w:tcPr>
            <w:tcW w:w="1496" w:type="dxa"/>
          </w:tcPr>
          <w:p w14:paraId="0DEC9630" w14:textId="77777777" w:rsidR="003D14B4" w:rsidRPr="00F651B9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On-bou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temperat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i-FI"/>
              </w:rPr>
              <w:t>norm</w:t>
            </w:r>
            <w:proofErr w:type="spellEnd"/>
          </w:p>
          <w:p w14:paraId="484A58A6" w14:textId="5193670B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6F57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SE)</w:t>
            </w:r>
          </w:p>
        </w:tc>
        <w:tc>
          <w:tcPr>
            <w:tcW w:w="1496" w:type="dxa"/>
          </w:tcPr>
          <w:p w14:paraId="6737AE65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Nest temperature</w:t>
            </w:r>
          </w:p>
          <w:p w14:paraId="5E2A4D94" w14:textId="1EE4EA03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6F57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SE)</w:t>
            </w:r>
          </w:p>
        </w:tc>
        <w:tc>
          <w:tcPr>
            <w:tcW w:w="1496" w:type="dxa"/>
          </w:tcPr>
          <w:p w14:paraId="17EF0E65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Incub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constanc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i-FI"/>
              </w:rPr>
              <w:t>odds</w:t>
            </w:r>
            <w:proofErr w:type="spellEnd"/>
          </w:p>
          <w:p w14:paraId="4907F42F" w14:textId="4EF246D6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6F57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6F57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SE)</w:t>
            </w:r>
          </w:p>
        </w:tc>
        <w:tc>
          <w:tcPr>
            <w:tcW w:w="1496" w:type="dxa"/>
          </w:tcPr>
          <w:p w14:paraId="512F9174" w14:textId="3F94601A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Nocturnal incubation session( </w:t>
            </w:r>
            <w:r w:rsidRPr="00353E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6F57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SE)</w:t>
            </w:r>
          </w:p>
          <w:p w14:paraId="28EBFBF0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3D14B4" w14:paraId="3F4754AB" w14:textId="77777777" w:rsidTr="00B418DE">
        <w:trPr>
          <w:trHeight w:val="980"/>
        </w:trPr>
        <w:tc>
          <w:tcPr>
            <w:tcW w:w="1495" w:type="dxa"/>
          </w:tcPr>
          <w:p w14:paraId="57EB6F49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Habitat quality</w:t>
            </w:r>
          </w:p>
        </w:tc>
        <w:tc>
          <w:tcPr>
            <w:tcW w:w="1496" w:type="dxa"/>
          </w:tcPr>
          <w:p w14:paraId="7E1923CD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0.068*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6</w:t>
            </w:r>
          </w:p>
        </w:tc>
        <w:tc>
          <w:tcPr>
            <w:tcW w:w="1496" w:type="dxa"/>
          </w:tcPr>
          <w:p w14:paraId="257F675C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9 ± 0.020</w:t>
            </w:r>
          </w:p>
        </w:tc>
        <w:tc>
          <w:tcPr>
            <w:tcW w:w="1496" w:type="dxa"/>
          </w:tcPr>
          <w:p w14:paraId="23ACFFE0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0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± 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495" w:type="dxa"/>
          </w:tcPr>
          <w:p w14:paraId="3EE10AD8" w14:textId="7F76C953" w:rsidR="003D14B4" w:rsidRPr="002442C1" w:rsidRDefault="003D14B4" w:rsidP="00B418D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</w:pPr>
            <w:r w:rsidRPr="002442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87</w:t>
            </w:r>
            <w:r w:rsidRPr="002442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*±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34</w:t>
            </w:r>
          </w:p>
        </w:tc>
        <w:tc>
          <w:tcPr>
            <w:tcW w:w="1496" w:type="dxa"/>
          </w:tcPr>
          <w:p w14:paraId="5A69CB78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0.004* ± </w:t>
            </w:r>
          </w:p>
          <w:p w14:paraId="27AFB3FB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001</w:t>
            </w:r>
          </w:p>
        </w:tc>
        <w:tc>
          <w:tcPr>
            <w:tcW w:w="1496" w:type="dxa"/>
          </w:tcPr>
          <w:p w14:paraId="1A98618D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* ± 0.00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</w:t>
            </w:r>
          </w:p>
        </w:tc>
        <w:tc>
          <w:tcPr>
            <w:tcW w:w="1496" w:type="dxa"/>
          </w:tcPr>
          <w:p w14:paraId="62E32EFE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00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00</w:t>
            </w:r>
          </w:p>
        </w:tc>
        <w:tc>
          <w:tcPr>
            <w:tcW w:w="1496" w:type="dxa"/>
          </w:tcPr>
          <w:p w14:paraId="408EBF22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6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8</w:t>
            </w:r>
          </w:p>
        </w:tc>
      </w:tr>
      <w:tr w:rsidR="003D14B4" w14:paraId="10734FE5" w14:textId="77777777" w:rsidTr="00B418DE">
        <w:tc>
          <w:tcPr>
            <w:tcW w:w="1495" w:type="dxa"/>
          </w:tcPr>
          <w:p w14:paraId="5329D9AD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Ambient temperature</w:t>
            </w:r>
          </w:p>
          <w:p w14:paraId="2E87EB61" w14:textId="4B0D2AA5" w:rsidR="005E0B9C" w:rsidRDefault="005E0B9C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496" w:type="dxa"/>
          </w:tcPr>
          <w:p w14:paraId="2F5DB81D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0* ± 0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7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1496" w:type="dxa"/>
          </w:tcPr>
          <w:p w14:paraId="396CFC23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6* ± 0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496" w:type="dxa"/>
          </w:tcPr>
          <w:p w14:paraId="2511AF1F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.549*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759</w:t>
            </w:r>
          </w:p>
        </w:tc>
        <w:tc>
          <w:tcPr>
            <w:tcW w:w="1495" w:type="dxa"/>
          </w:tcPr>
          <w:p w14:paraId="3277FB06" w14:textId="063E6B40" w:rsidR="003D14B4" w:rsidRPr="002442C1" w:rsidRDefault="003D14B4" w:rsidP="00B418D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1.961</w:t>
            </w:r>
            <w:bookmarkStart w:id="0" w:name="_GoBack"/>
            <w:bookmarkEnd w:id="0"/>
            <w:r w:rsidRPr="002442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*±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760</w:t>
            </w:r>
          </w:p>
        </w:tc>
        <w:tc>
          <w:tcPr>
            <w:tcW w:w="1496" w:type="dxa"/>
          </w:tcPr>
          <w:p w14:paraId="3FE5E8F3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176* ± 0.027</w:t>
            </w:r>
          </w:p>
        </w:tc>
        <w:tc>
          <w:tcPr>
            <w:tcW w:w="1496" w:type="dxa"/>
          </w:tcPr>
          <w:p w14:paraId="72268EF6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*± 0.079</w:t>
            </w:r>
          </w:p>
        </w:tc>
        <w:tc>
          <w:tcPr>
            <w:tcW w:w="1496" w:type="dxa"/>
          </w:tcPr>
          <w:p w14:paraId="4C4767A8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D703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01</w:t>
            </w:r>
            <w:r w:rsidRPr="00D703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02</w:t>
            </w:r>
          </w:p>
        </w:tc>
        <w:tc>
          <w:tcPr>
            <w:tcW w:w="1496" w:type="dxa"/>
          </w:tcPr>
          <w:p w14:paraId="6A606E45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81 ± 0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</w:t>
            </w:r>
          </w:p>
        </w:tc>
      </w:tr>
      <w:tr w:rsidR="003D14B4" w14:paraId="6F61586C" w14:textId="77777777" w:rsidTr="00B418DE">
        <w:trPr>
          <w:trHeight w:val="647"/>
        </w:trPr>
        <w:tc>
          <w:tcPr>
            <w:tcW w:w="1495" w:type="dxa"/>
          </w:tcPr>
          <w:p w14:paraId="32CCBD37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Clutch size</w:t>
            </w:r>
          </w:p>
        </w:tc>
        <w:tc>
          <w:tcPr>
            <w:tcW w:w="1496" w:type="dxa"/>
          </w:tcPr>
          <w:p w14:paraId="7383A338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.033* ± 3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8</w:t>
            </w:r>
          </w:p>
        </w:tc>
        <w:tc>
          <w:tcPr>
            <w:tcW w:w="1496" w:type="dxa"/>
          </w:tcPr>
          <w:p w14:paraId="1C199D0C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9.025*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.455</w:t>
            </w:r>
          </w:p>
        </w:tc>
        <w:tc>
          <w:tcPr>
            <w:tcW w:w="1496" w:type="dxa"/>
          </w:tcPr>
          <w:p w14:paraId="1DAA9906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5.465*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.850</w:t>
            </w:r>
          </w:p>
        </w:tc>
        <w:tc>
          <w:tcPr>
            <w:tcW w:w="1495" w:type="dxa"/>
          </w:tcPr>
          <w:p w14:paraId="34BD2F7B" w14:textId="77777777" w:rsidR="003D14B4" w:rsidRPr="002442C1" w:rsidRDefault="003D14B4" w:rsidP="00B418D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12.491</w:t>
            </w:r>
            <w:r w:rsidRPr="002442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 xml:space="preserve">*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4.781</w:t>
            </w:r>
          </w:p>
        </w:tc>
        <w:tc>
          <w:tcPr>
            <w:tcW w:w="1496" w:type="dxa"/>
          </w:tcPr>
          <w:p w14:paraId="58D35348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0.366* ± 0.148</w:t>
            </w:r>
          </w:p>
        </w:tc>
        <w:tc>
          <w:tcPr>
            <w:tcW w:w="1496" w:type="dxa"/>
          </w:tcPr>
          <w:p w14:paraId="3E2EC394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.193* ± 0.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496" w:type="dxa"/>
          </w:tcPr>
          <w:p w14:paraId="2311D71D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D703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507 ± 0.509</w:t>
            </w:r>
          </w:p>
        </w:tc>
        <w:tc>
          <w:tcPr>
            <w:tcW w:w="1496" w:type="dxa"/>
          </w:tcPr>
          <w:p w14:paraId="7E763EE9" w14:textId="77777777" w:rsidR="003D14B4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.539</w:t>
            </w:r>
            <w:r w:rsidRPr="00FB4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± </w:t>
            </w:r>
          </w:p>
          <w:p w14:paraId="19586682" w14:textId="77777777" w:rsidR="003D14B4" w:rsidRPr="00D70302" w:rsidRDefault="003D14B4" w:rsidP="00B418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.052</w:t>
            </w:r>
          </w:p>
        </w:tc>
      </w:tr>
    </w:tbl>
    <w:p w14:paraId="06F57FDC" w14:textId="7F53C082" w:rsidR="003D14B4" w:rsidRDefault="003D14B4" w:rsidP="00E2273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p w14:paraId="0CC79CFA" w14:textId="6504A1E6" w:rsidR="003D14B4" w:rsidRDefault="003D14B4" w:rsidP="00E2273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sectPr w:rsidR="003D14B4" w:rsidSect="005E0B9C">
      <w:headerReference w:type="default" r:id="rId8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61CB1" w14:textId="77777777" w:rsidR="003742A6" w:rsidRDefault="003742A6" w:rsidP="008B11EC">
      <w:pPr>
        <w:spacing w:after="0" w:line="240" w:lineRule="auto"/>
      </w:pPr>
      <w:r>
        <w:separator/>
      </w:r>
    </w:p>
  </w:endnote>
  <w:endnote w:type="continuationSeparator" w:id="0">
    <w:p w14:paraId="089AFD07" w14:textId="77777777" w:rsidR="003742A6" w:rsidRDefault="003742A6" w:rsidP="008B1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582280" w14:textId="77777777" w:rsidR="003742A6" w:rsidRDefault="003742A6" w:rsidP="008B11EC">
      <w:pPr>
        <w:spacing w:after="0" w:line="240" w:lineRule="auto"/>
      </w:pPr>
      <w:r>
        <w:separator/>
      </w:r>
    </w:p>
  </w:footnote>
  <w:footnote w:type="continuationSeparator" w:id="0">
    <w:p w14:paraId="4A139481" w14:textId="77777777" w:rsidR="003742A6" w:rsidRDefault="003742A6" w:rsidP="008B1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1206237"/>
      <w:docPartObj>
        <w:docPartGallery w:val="Page Numbers (Top of Page)"/>
        <w:docPartUnique/>
      </w:docPartObj>
    </w:sdtPr>
    <w:sdtContent>
      <w:p w14:paraId="5468FA02" w14:textId="1360D9DC" w:rsidR="006F57F5" w:rsidRDefault="006F57F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37E9" w:rsidRPr="00D737E9">
          <w:rPr>
            <w:noProof/>
            <w:lang w:val="sv-SE"/>
          </w:rPr>
          <w:t>13</w:t>
        </w:r>
        <w:r>
          <w:fldChar w:fldCharType="end"/>
        </w:r>
      </w:p>
    </w:sdtContent>
  </w:sdt>
  <w:p w14:paraId="728D8A14" w14:textId="2343D236" w:rsidR="003742A6" w:rsidRPr="00533440" w:rsidRDefault="003742A6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1EC"/>
    <w:rsid w:val="00021D6E"/>
    <w:rsid w:val="0005216C"/>
    <w:rsid w:val="001B6099"/>
    <w:rsid w:val="00213AFC"/>
    <w:rsid w:val="002225DF"/>
    <w:rsid w:val="00250C46"/>
    <w:rsid w:val="002B3DF8"/>
    <w:rsid w:val="0036698F"/>
    <w:rsid w:val="003742A6"/>
    <w:rsid w:val="003D14B4"/>
    <w:rsid w:val="00411D92"/>
    <w:rsid w:val="00413BF3"/>
    <w:rsid w:val="00430121"/>
    <w:rsid w:val="004D45C6"/>
    <w:rsid w:val="0052518B"/>
    <w:rsid w:val="005B6DD0"/>
    <w:rsid w:val="005E0B9C"/>
    <w:rsid w:val="006265C8"/>
    <w:rsid w:val="006B17D2"/>
    <w:rsid w:val="006F57F5"/>
    <w:rsid w:val="00704B90"/>
    <w:rsid w:val="00725518"/>
    <w:rsid w:val="0075227E"/>
    <w:rsid w:val="007B54E1"/>
    <w:rsid w:val="007C5E88"/>
    <w:rsid w:val="0082673C"/>
    <w:rsid w:val="008B11EC"/>
    <w:rsid w:val="008E75F3"/>
    <w:rsid w:val="008F3577"/>
    <w:rsid w:val="00951083"/>
    <w:rsid w:val="009D2849"/>
    <w:rsid w:val="009E2109"/>
    <w:rsid w:val="00A11B12"/>
    <w:rsid w:val="00A22625"/>
    <w:rsid w:val="00A25ADB"/>
    <w:rsid w:val="00A65DA9"/>
    <w:rsid w:val="00AC6038"/>
    <w:rsid w:val="00B407FD"/>
    <w:rsid w:val="00B95769"/>
    <w:rsid w:val="00C22018"/>
    <w:rsid w:val="00C310B2"/>
    <w:rsid w:val="00C41DC3"/>
    <w:rsid w:val="00C87A1E"/>
    <w:rsid w:val="00CA44B3"/>
    <w:rsid w:val="00CD55F0"/>
    <w:rsid w:val="00CE50FC"/>
    <w:rsid w:val="00CF577B"/>
    <w:rsid w:val="00D7129D"/>
    <w:rsid w:val="00D737E9"/>
    <w:rsid w:val="00DC75BC"/>
    <w:rsid w:val="00DF7240"/>
    <w:rsid w:val="00E17889"/>
    <w:rsid w:val="00E22731"/>
    <w:rsid w:val="00E404AC"/>
    <w:rsid w:val="00E76E77"/>
    <w:rsid w:val="00EA06DA"/>
    <w:rsid w:val="00ED5327"/>
    <w:rsid w:val="00F52785"/>
    <w:rsid w:val="00F5344F"/>
    <w:rsid w:val="00F651B9"/>
    <w:rsid w:val="00FC272F"/>
    <w:rsid w:val="00FE00D2"/>
    <w:rsid w:val="00FF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B6095E"/>
  <w15:chartTrackingRefBased/>
  <w15:docId w15:val="{8F45ED21-E9DE-4CBA-8964-DDC758B1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1EC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1E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11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1EC"/>
    <w:rPr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8B11EC"/>
  </w:style>
  <w:style w:type="paragraph" w:styleId="Footer">
    <w:name w:val="footer"/>
    <w:basedOn w:val="Normal"/>
    <w:link w:val="FooterChar"/>
    <w:uiPriority w:val="99"/>
    <w:unhideWhenUsed/>
    <w:rsid w:val="008B11E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1EC"/>
    <w:rPr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213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AFC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FC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AFC"/>
    <w:rPr>
      <w:rFonts w:ascii="Segoe UI" w:hAnsi="Segoe UI" w:cs="Segoe UI"/>
      <w:sz w:val="18"/>
      <w:szCs w:val="18"/>
      <w:lang w:val="fi-FI"/>
    </w:rPr>
  </w:style>
  <w:style w:type="paragraph" w:styleId="NormalWeb">
    <w:name w:val="Normal (Web)"/>
    <w:basedOn w:val="Normal"/>
    <w:uiPriority w:val="99"/>
    <w:semiHidden/>
    <w:unhideWhenUsed/>
    <w:rsid w:val="00F534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2B3DF8"/>
  </w:style>
  <w:style w:type="character" w:customStyle="1" w:styleId="spellingerror">
    <w:name w:val="spellingerror"/>
    <w:basedOn w:val="DefaultParagraphFont"/>
    <w:rsid w:val="002B3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9CF1C-7E81-405C-9C85-2F5436D41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1234</Words>
  <Characters>654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 Koski</dc:creator>
  <cp:keywords/>
  <dc:description/>
  <cp:lastModifiedBy>Tuuli-Marjaana Koski</cp:lastModifiedBy>
  <cp:revision>4</cp:revision>
  <dcterms:created xsi:type="dcterms:W3CDTF">2020-07-31T18:28:00Z</dcterms:created>
  <dcterms:modified xsi:type="dcterms:W3CDTF">2020-07-31T18:35:00Z</dcterms:modified>
</cp:coreProperties>
</file>